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65D172A">
      <w:pPr>
        <w:ind w:firstLine="360" w:firstLineChars="150"/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114300" distR="114300">
            <wp:extent cx="5272405" cy="3797300"/>
            <wp:effectExtent l="0" t="0" r="635" b="12700"/>
            <wp:docPr id="1" name="图片 1" descr="CPN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PNI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79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Fig S3. The relationship between CPNI and all-cause mortality, stratified by age, sex, residence, BMI, hypertension, diabetes,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cardiovascular disease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and stroke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BMI = body mass index,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CI = confidence interval, CPNI = cholesterol-modified prognostic nutritional index,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HR = hazard ratio.</w:t>
      </w:r>
    </w:p>
    <w:p w14:paraId="12ABA8E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71E5FAF"/>
    <w:rsid w:val="08FC2261"/>
    <w:rsid w:val="17805CB3"/>
    <w:rsid w:val="2A2F0444"/>
    <w:rsid w:val="506143EC"/>
    <w:rsid w:val="571E5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3</Words>
  <Characters>259</Characters>
  <Lines>0</Lines>
  <Paragraphs>0</Paragraphs>
  <TotalTime>0</TotalTime>
  <ScaleCrop>false</ScaleCrop>
  <LinksUpToDate>false</LinksUpToDate>
  <CharactersWithSpaces>301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5T08:02:00Z</dcterms:created>
  <dc:creator>Dr.Hu</dc:creator>
  <cp:lastModifiedBy>Dr.Hu</cp:lastModifiedBy>
  <dcterms:modified xsi:type="dcterms:W3CDTF">2026-04-15T13:18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ABEEA851A2C0436CA9DC00134E1BCB25_13</vt:lpwstr>
  </property>
  <property fmtid="{D5CDD505-2E9C-101B-9397-08002B2CF9AE}" pid="4" name="KSOTemplateDocerSaveRecord">
    <vt:lpwstr>eyJoZGlkIjoiMmJlYWVmZmZjOWU1NWZhOWNmOTk1ZTczN2ExMjBkMDUiLCJ1c2VySWQiOiIzNTY3MTEwOTYifQ==</vt:lpwstr>
  </property>
</Properties>
</file>